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DC5F8" w14:textId="57F302E8" w:rsidR="00103011" w:rsidRPr="00103011" w:rsidRDefault="00103011" w:rsidP="00103011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30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39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301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0301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10301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F377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10301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03011">
        <w:rPr>
          <w:rFonts w:ascii="Times New Roman" w:hAnsi="Times New Roman" w:cs="Times New Roman"/>
          <w:b/>
          <w:bCs/>
          <w:sz w:val="24"/>
          <w:szCs w:val="24"/>
        </w:rPr>
        <w:t>Analysis of differential distribution of cytokines among different groups</w:t>
      </w:r>
    </w:p>
    <w:tbl>
      <w:tblPr>
        <w:tblStyle w:val="a3"/>
        <w:tblW w:w="8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2248"/>
        <w:gridCol w:w="2240"/>
        <w:gridCol w:w="2013"/>
        <w:gridCol w:w="142"/>
        <w:gridCol w:w="890"/>
      </w:tblGrid>
      <w:tr w:rsidR="00103011" w:rsidRPr="007E398B" w14:paraId="45C0769A" w14:textId="77777777" w:rsidTr="005970D0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125F" w14:textId="437FF50F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569FB" w14:textId="77777777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control</w:t>
            </w:r>
          </w:p>
          <w:p w14:paraId="71D2A179" w14:textId="718F78E1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07CF1" w14:textId="77777777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ontrol</w:t>
            </w:r>
          </w:p>
          <w:p w14:paraId="38898C6E" w14:textId="1605E87E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0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B8BA4" w14:textId="77777777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</w:t>
            </w:r>
            <w:proofErr w:type="spellEnd"/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  <w:p w14:paraId="0FDD19FA" w14:textId="5258F3E9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01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4045" w14:textId="744DD5EB" w:rsidR="00103011" w:rsidRPr="007E398B" w:rsidRDefault="00103011" w:rsidP="001030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E39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E398B" w:rsidRPr="007E398B" w14:paraId="6A0E7A82" w14:textId="77777777" w:rsidTr="00C96F22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0392BC21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2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2F47EAB9" w14:textId="7A029BC6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0.72(0.55-1.49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75047F8A" w14:textId="2C8B422C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45(0.29-0.6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vAlign w:val="center"/>
          </w:tcPr>
          <w:p w14:paraId="489DC426" w14:textId="25EA5C9B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55(0.36-0.94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677AB8C0" w14:textId="46909BA1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7E03AC16" w14:textId="77777777" w:rsidTr="00C96F22">
        <w:tc>
          <w:tcPr>
            <w:tcW w:w="1295" w:type="dxa"/>
            <w:vAlign w:val="center"/>
          </w:tcPr>
          <w:p w14:paraId="487EC87C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4</w:t>
            </w:r>
          </w:p>
        </w:tc>
        <w:tc>
          <w:tcPr>
            <w:tcW w:w="2248" w:type="dxa"/>
          </w:tcPr>
          <w:p w14:paraId="42DE0F2B" w14:textId="2BB7C322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(0.74-1.94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5BF8C175" w14:textId="57BD95BC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72(0.39-0.98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7122815D" w14:textId="4114037A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73(0.48-1.1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53C9C126" w14:textId="45466583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2DFA2769" w14:textId="77777777" w:rsidTr="00C96F22">
        <w:tc>
          <w:tcPr>
            <w:tcW w:w="1295" w:type="dxa"/>
            <w:vAlign w:val="center"/>
          </w:tcPr>
          <w:p w14:paraId="6DEDCDA9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2248" w:type="dxa"/>
          </w:tcPr>
          <w:p w14:paraId="56F7CE65" w14:textId="13996770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5.67(2.01-8.53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7BB5D839" w14:textId="151D0260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3.25(2.17-6.1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0A34F341" w14:textId="304A6C58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5.55(3.39-11.73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2C64B17F" w14:textId="7F52F185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7E398B" w:rsidRPr="007E398B" w14:paraId="001EEF11" w14:textId="77777777" w:rsidTr="00C96F22">
        <w:tc>
          <w:tcPr>
            <w:tcW w:w="1295" w:type="dxa"/>
            <w:vAlign w:val="center"/>
          </w:tcPr>
          <w:p w14:paraId="70C6AB8D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0</w:t>
            </w:r>
          </w:p>
        </w:tc>
        <w:tc>
          <w:tcPr>
            <w:tcW w:w="2248" w:type="dxa"/>
          </w:tcPr>
          <w:p w14:paraId="10B03A36" w14:textId="5112FA6C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3.38(2.12-5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53B5D201" w14:textId="743F6C55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1.68(1.25-2.6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01464689" w14:textId="3F05802F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2.65(1.61-5.6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000CA4E7" w14:textId="59D3ED61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19AC0704" w14:textId="77777777" w:rsidTr="00C96F22">
        <w:tc>
          <w:tcPr>
            <w:tcW w:w="1295" w:type="dxa"/>
            <w:vAlign w:val="center"/>
          </w:tcPr>
          <w:p w14:paraId="3DC6002E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2248" w:type="dxa"/>
          </w:tcPr>
          <w:p w14:paraId="7001BD61" w14:textId="766FA24B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.44(0.99-2.33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0DCB178B" w14:textId="6FA3C788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87(0.57-1.3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4352F927" w14:textId="71216A85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1.14(0.7-1.88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612D15D9" w14:textId="5668ED8C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72F49F61" w14:textId="77777777" w:rsidTr="00C96F22">
        <w:tc>
          <w:tcPr>
            <w:tcW w:w="1295" w:type="dxa"/>
            <w:vAlign w:val="center"/>
          </w:tcPr>
          <w:p w14:paraId="7795EE7B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N-γ</w:t>
            </w:r>
          </w:p>
        </w:tc>
        <w:tc>
          <w:tcPr>
            <w:tcW w:w="2248" w:type="dxa"/>
          </w:tcPr>
          <w:p w14:paraId="4DEAD035" w14:textId="503ABF8B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.06(0.72-3.26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44424DE8" w14:textId="739D2051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68(0.49-1.02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3EB39027" w14:textId="6D48774E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91(0.57-2.03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09ADFDF7" w14:textId="1F72901F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5C275317" w14:textId="77777777" w:rsidTr="00C96F22">
        <w:tc>
          <w:tcPr>
            <w:tcW w:w="1295" w:type="dxa"/>
            <w:vAlign w:val="center"/>
          </w:tcPr>
          <w:p w14:paraId="2D93445A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7A</w:t>
            </w:r>
          </w:p>
        </w:tc>
        <w:tc>
          <w:tcPr>
            <w:tcW w:w="2248" w:type="dxa"/>
          </w:tcPr>
          <w:p w14:paraId="05B1EAC5" w14:textId="55F92EA5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4.07(1.95-8.32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15883247" w14:textId="5503CE68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4.94(2.8-7.98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24FD95CD" w14:textId="2F4B34E2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3.21(0.84-6.0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2F68A24E" w14:textId="3CDC9D63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7E398B" w:rsidRPr="007E398B" w14:paraId="79428DA0" w14:textId="77777777" w:rsidTr="00C96F22">
        <w:tc>
          <w:tcPr>
            <w:tcW w:w="1295" w:type="dxa"/>
            <w:vAlign w:val="center"/>
          </w:tcPr>
          <w:p w14:paraId="6BAB8181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β</w:t>
            </w:r>
          </w:p>
        </w:tc>
        <w:tc>
          <w:tcPr>
            <w:tcW w:w="2248" w:type="dxa"/>
          </w:tcPr>
          <w:p w14:paraId="2D941E23" w14:textId="5527505D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.35(0.95-1.79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2654EA53" w14:textId="70B79765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88(0.61-1.2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22AE422E" w14:textId="5E9AD486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1.12(0.72-1.52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122D91E4" w14:textId="5C4BE8E5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0A2C1F07" w14:textId="77777777" w:rsidTr="00C96F22">
        <w:tc>
          <w:tcPr>
            <w:tcW w:w="1295" w:type="dxa"/>
            <w:vAlign w:val="center"/>
          </w:tcPr>
          <w:p w14:paraId="09401D01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5</w:t>
            </w:r>
          </w:p>
        </w:tc>
        <w:tc>
          <w:tcPr>
            <w:tcW w:w="2248" w:type="dxa"/>
          </w:tcPr>
          <w:p w14:paraId="7BA555CC" w14:textId="7EC36AE1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0.6(0.38-1.04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10D97A49" w14:textId="50850072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65(0.51-0.86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0234E9B6" w14:textId="1B1DEE63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73(0.57-0.94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42F69E85" w14:textId="173FB6E4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.132</w:t>
            </w:r>
          </w:p>
        </w:tc>
      </w:tr>
      <w:tr w:rsidR="007E398B" w:rsidRPr="007E398B" w14:paraId="1EAEA73B" w14:textId="77777777" w:rsidTr="00C96F22">
        <w:tc>
          <w:tcPr>
            <w:tcW w:w="1295" w:type="dxa"/>
            <w:vAlign w:val="center"/>
          </w:tcPr>
          <w:p w14:paraId="59AEF754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2P70</w:t>
            </w:r>
          </w:p>
        </w:tc>
        <w:tc>
          <w:tcPr>
            <w:tcW w:w="2248" w:type="dxa"/>
          </w:tcPr>
          <w:p w14:paraId="28533CAA" w14:textId="4F200BFC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.4(1.13-1.68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1C4B15DC" w14:textId="4E9E50A4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96(0.74-1.27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07925312" w14:textId="0359394F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1.12(0.85-1.85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13898B38" w14:textId="0351DB34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0344C495" w14:textId="77777777" w:rsidTr="00C96F22">
        <w:tc>
          <w:tcPr>
            <w:tcW w:w="1295" w:type="dxa"/>
            <w:vAlign w:val="center"/>
          </w:tcPr>
          <w:p w14:paraId="2D524BA4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N-a</w:t>
            </w:r>
          </w:p>
        </w:tc>
        <w:tc>
          <w:tcPr>
            <w:tcW w:w="2248" w:type="dxa"/>
          </w:tcPr>
          <w:p w14:paraId="492C97D0" w14:textId="7CEEF551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1.38(0.95-1.69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vAlign w:val="center"/>
          </w:tcPr>
          <w:p w14:paraId="4EC8DA1B" w14:textId="50BEE95D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84(0.66-1.01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vAlign w:val="center"/>
          </w:tcPr>
          <w:p w14:paraId="0A642BF5" w14:textId="1D324351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0.87(0.62-1.14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</w:tcPr>
          <w:p w14:paraId="3FF709EE" w14:textId="6AE43B70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7E398B" w:rsidRPr="007E398B" w14:paraId="75FF9AFD" w14:textId="77777777" w:rsidTr="00C96F22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03648CC" w14:textId="77777777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8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3D936439" w14:textId="786E8EE5" w:rsidR="007E398B" w:rsidRPr="007E398B" w:rsidRDefault="007E398B" w:rsidP="007E3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</w:rPr>
              <w:t>7.38(3.03-12.35</w:t>
            </w:r>
            <w:r w:rsidRPr="007E398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5A78AC53" w14:textId="1B9A2D91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20.33(13.22-31.11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  <w:vAlign w:val="center"/>
          </w:tcPr>
          <w:p w14:paraId="6277E2FD" w14:textId="2AE925EF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21.58(14.63-28.79</w:t>
            </w:r>
            <w:r w:rsidRPr="007E398B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C4BE0E6" w14:textId="4FEE148B" w:rsidR="007E398B" w:rsidRPr="007E398B" w:rsidRDefault="007E398B" w:rsidP="007E3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98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</w:tbl>
    <w:p w14:paraId="153F3134" w14:textId="6094A42E" w:rsidR="00103011" w:rsidRPr="00D94A22" w:rsidRDefault="00D94A22" w:rsidP="00D94A2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D5410">
        <w:rPr>
          <w:rFonts w:ascii="Times New Roman" w:hAnsi="Times New Roman" w:cs="Times New Roman"/>
          <w:sz w:val="24"/>
          <w:szCs w:val="24"/>
        </w:rPr>
        <w:t xml:space="preserve">Note: Values are given as median (interquartile range), </w:t>
      </w:r>
      <w:r w:rsidRPr="00D94A22">
        <w:rPr>
          <w:rFonts w:ascii="Times New Roman" w:hAnsi="Times New Roman" w:cs="Times New Roman"/>
          <w:sz w:val="24"/>
          <w:szCs w:val="24"/>
        </w:rPr>
        <w:t>Bold indicates statistical differences</w:t>
      </w:r>
    </w:p>
    <w:p w14:paraId="0CDB86C4" w14:textId="77777777" w:rsidR="00103011" w:rsidRDefault="00103011">
      <w:pPr>
        <w:widowControl/>
        <w:jc w:val="left"/>
      </w:pPr>
      <w:r>
        <w:br w:type="page"/>
      </w:r>
    </w:p>
    <w:p w14:paraId="5CE2A714" w14:textId="2FBA515F" w:rsidR="00E07E3C" w:rsidRDefault="00E07E3C" w:rsidP="00AE486C">
      <w:pPr>
        <w:jc w:val="center"/>
      </w:pPr>
    </w:p>
    <w:p w14:paraId="77B61035" w14:textId="57433ED7" w:rsidR="00B556EA" w:rsidRPr="006F3777" w:rsidRDefault="00B556EA" w:rsidP="006F3777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37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F3777" w:rsidRPr="006F377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3777" w:rsidRPr="006F3777">
        <w:rPr>
          <w:rFonts w:ascii="Times New Roman" w:hAnsi="Times New Roman" w:cs="Times New Roman"/>
          <w:b/>
          <w:bCs/>
          <w:sz w:val="24"/>
          <w:szCs w:val="24"/>
        </w:rPr>
        <w:t xml:space="preserve"> The specific statistical data for diagnosing ROC curves</w:t>
      </w:r>
    </w:p>
    <w:tbl>
      <w:tblPr>
        <w:tblStyle w:val="a3"/>
        <w:tblW w:w="9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276"/>
        <w:gridCol w:w="861"/>
        <w:gridCol w:w="1100"/>
        <w:gridCol w:w="1347"/>
        <w:gridCol w:w="1347"/>
        <w:gridCol w:w="1313"/>
        <w:gridCol w:w="1313"/>
      </w:tblGrid>
      <w:tr w:rsidR="00A66B5B" w:rsidRPr="00A66B5B" w14:paraId="3083775B" w14:textId="77777777" w:rsidTr="00A66B5B">
        <w:trPr>
          <w:jc w:val="center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1AD2C" w14:textId="7D93343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A66B5B">
              <w:rPr>
                <w:rFonts w:ascii="Times New Roman" w:hAnsi="Times New Roman" w:cs="Times New Roman"/>
                <w:b/>
                <w:bCs/>
                <w:szCs w:val="21"/>
              </w:rPr>
              <w:t>ytok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25BC" w14:textId="1CF22812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ouden index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D7257" w14:textId="160CF83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85F21" w14:textId="0D3ADE8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t-off</w:t>
            </w:r>
            <w:r w:rsidRPr="00A66B5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64190" w14:textId="5D96738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nsitivit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2395" w14:textId="0DED3A2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pecificit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BEC0" w14:textId="68C86A57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ositive predictiv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D1B9" w14:textId="7FDA264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6B5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egative predictive</w:t>
            </w:r>
          </w:p>
        </w:tc>
      </w:tr>
      <w:tr w:rsidR="00A66B5B" w:rsidRPr="00A66B5B" w14:paraId="68465363" w14:textId="77777777" w:rsidTr="00A66B5B">
        <w:trPr>
          <w:jc w:val="center"/>
        </w:trPr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3E86AD09" w14:textId="6F089FC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A8F6FA" w14:textId="280FCAA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017C451" w14:textId="00DD3BB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4AD315B1" w14:textId="42496C72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1EF3FEF8" w14:textId="15D22064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11893781" w14:textId="39316C8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5823074F" w14:textId="381C51F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52DC4B6C" w14:textId="3181B7BE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A66B5B" w:rsidRPr="00A66B5B" w14:paraId="5BF169E3" w14:textId="77777777" w:rsidTr="00A66B5B">
        <w:trPr>
          <w:jc w:val="center"/>
        </w:trPr>
        <w:tc>
          <w:tcPr>
            <w:tcW w:w="1239" w:type="dxa"/>
            <w:vAlign w:val="center"/>
          </w:tcPr>
          <w:p w14:paraId="6CF9DF0B" w14:textId="44C48BF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4</w:t>
            </w:r>
          </w:p>
        </w:tc>
        <w:tc>
          <w:tcPr>
            <w:tcW w:w="1276" w:type="dxa"/>
            <w:vAlign w:val="center"/>
          </w:tcPr>
          <w:p w14:paraId="48EEA048" w14:textId="5872B84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861" w:type="dxa"/>
            <w:vAlign w:val="center"/>
          </w:tcPr>
          <w:p w14:paraId="0587CA98" w14:textId="44148E34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  <w:tc>
          <w:tcPr>
            <w:tcW w:w="1100" w:type="dxa"/>
            <w:vAlign w:val="center"/>
          </w:tcPr>
          <w:p w14:paraId="4573D3EE" w14:textId="63A037E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  <w:tc>
          <w:tcPr>
            <w:tcW w:w="1347" w:type="dxa"/>
            <w:vAlign w:val="center"/>
          </w:tcPr>
          <w:p w14:paraId="07961979" w14:textId="148CAE8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</w:t>
            </w:r>
          </w:p>
        </w:tc>
        <w:tc>
          <w:tcPr>
            <w:tcW w:w="1347" w:type="dxa"/>
            <w:vAlign w:val="center"/>
          </w:tcPr>
          <w:p w14:paraId="245BD96D" w14:textId="741000D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  <w:tc>
          <w:tcPr>
            <w:tcW w:w="1313" w:type="dxa"/>
            <w:vAlign w:val="center"/>
          </w:tcPr>
          <w:p w14:paraId="72B0F35A" w14:textId="24FD918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313" w:type="dxa"/>
            <w:vAlign w:val="center"/>
          </w:tcPr>
          <w:p w14:paraId="0974ABD9" w14:textId="2EC5867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</w:tr>
      <w:tr w:rsidR="00A66B5B" w:rsidRPr="00A66B5B" w14:paraId="6E5FF426" w14:textId="77777777" w:rsidTr="00A66B5B">
        <w:trPr>
          <w:jc w:val="center"/>
        </w:trPr>
        <w:tc>
          <w:tcPr>
            <w:tcW w:w="1239" w:type="dxa"/>
            <w:vAlign w:val="center"/>
          </w:tcPr>
          <w:p w14:paraId="5778234C" w14:textId="341E909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L-6</w:t>
            </w:r>
          </w:p>
        </w:tc>
        <w:tc>
          <w:tcPr>
            <w:tcW w:w="1276" w:type="dxa"/>
            <w:vAlign w:val="center"/>
          </w:tcPr>
          <w:p w14:paraId="36EF01C9" w14:textId="6AC5796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861" w:type="dxa"/>
            <w:vAlign w:val="center"/>
          </w:tcPr>
          <w:p w14:paraId="0A245A6F" w14:textId="34D0026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2</w:t>
            </w:r>
          </w:p>
        </w:tc>
        <w:tc>
          <w:tcPr>
            <w:tcW w:w="1100" w:type="dxa"/>
            <w:vAlign w:val="center"/>
          </w:tcPr>
          <w:p w14:paraId="2FAE02B5" w14:textId="2AF9A92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.97</w:t>
            </w:r>
          </w:p>
        </w:tc>
        <w:tc>
          <w:tcPr>
            <w:tcW w:w="1347" w:type="dxa"/>
            <w:vAlign w:val="center"/>
          </w:tcPr>
          <w:p w14:paraId="41AA9DF0" w14:textId="46DAEE52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5</w:t>
            </w:r>
          </w:p>
        </w:tc>
        <w:tc>
          <w:tcPr>
            <w:tcW w:w="1347" w:type="dxa"/>
            <w:vAlign w:val="center"/>
          </w:tcPr>
          <w:p w14:paraId="4979E544" w14:textId="57F59F9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313" w:type="dxa"/>
            <w:vAlign w:val="center"/>
          </w:tcPr>
          <w:p w14:paraId="645D3CD0" w14:textId="04F97CD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313" w:type="dxa"/>
            <w:vAlign w:val="center"/>
          </w:tcPr>
          <w:p w14:paraId="67F2F2F8" w14:textId="7236208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0</w:t>
            </w:r>
          </w:p>
        </w:tc>
      </w:tr>
      <w:tr w:rsidR="00A66B5B" w:rsidRPr="00A66B5B" w14:paraId="522822E9" w14:textId="77777777" w:rsidTr="00A66B5B">
        <w:trPr>
          <w:jc w:val="center"/>
        </w:trPr>
        <w:tc>
          <w:tcPr>
            <w:tcW w:w="1239" w:type="dxa"/>
            <w:vAlign w:val="center"/>
          </w:tcPr>
          <w:p w14:paraId="722650C2" w14:textId="349E1FA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0</w:t>
            </w:r>
          </w:p>
        </w:tc>
        <w:tc>
          <w:tcPr>
            <w:tcW w:w="1276" w:type="dxa"/>
            <w:vAlign w:val="center"/>
          </w:tcPr>
          <w:p w14:paraId="42F52587" w14:textId="218B13F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861" w:type="dxa"/>
            <w:vAlign w:val="center"/>
          </w:tcPr>
          <w:p w14:paraId="51AD7A0B" w14:textId="6F89CFA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1100" w:type="dxa"/>
            <w:vAlign w:val="center"/>
          </w:tcPr>
          <w:p w14:paraId="072FD536" w14:textId="14F0539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7</w:t>
            </w:r>
          </w:p>
        </w:tc>
        <w:tc>
          <w:tcPr>
            <w:tcW w:w="1347" w:type="dxa"/>
            <w:vAlign w:val="center"/>
          </w:tcPr>
          <w:p w14:paraId="51132A98" w14:textId="62C2E57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  <w:tc>
          <w:tcPr>
            <w:tcW w:w="1347" w:type="dxa"/>
            <w:vAlign w:val="center"/>
          </w:tcPr>
          <w:p w14:paraId="6755E8FA" w14:textId="69EA403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1313" w:type="dxa"/>
            <w:vAlign w:val="center"/>
          </w:tcPr>
          <w:p w14:paraId="65D79DE7" w14:textId="5AADDE4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</w:t>
            </w:r>
          </w:p>
        </w:tc>
        <w:tc>
          <w:tcPr>
            <w:tcW w:w="1313" w:type="dxa"/>
            <w:vAlign w:val="center"/>
          </w:tcPr>
          <w:p w14:paraId="1BD19404" w14:textId="5B3576B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</w:t>
            </w:r>
          </w:p>
        </w:tc>
      </w:tr>
      <w:tr w:rsidR="00A66B5B" w:rsidRPr="00A66B5B" w14:paraId="2872C28F" w14:textId="77777777" w:rsidTr="00A66B5B">
        <w:trPr>
          <w:jc w:val="center"/>
        </w:trPr>
        <w:tc>
          <w:tcPr>
            <w:tcW w:w="1239" w:type="dxa"/>
            <w:vAlign w:val="center"/>
          </w:tcPr>
          <w:p w14:paraId="68D02D18" w14:textId="3A46EC6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F-a</w:t>
            </w:r>
          </w:p>
        </w:tc>
        <w:tc>
          <w:tcPr>
            <w:tcW w:w="1276" w:type="dxa"/>
            <w:vAlign w:val="center"/>
          </w:tcPr>
          <w:p w14:paraId="155ED381" w14:textId="2D18A01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861" w:type="dxa"/>
            <w:vAlign w:val="center"/>
          </w:tcPr>
          <w:p w14:paraId="71E4B0E9" w14:textId="24C2D9D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100" w:type="dxa"/>
            <w:vAlign w:val="center"/>
          </w:tcPr>
          <w:p w14:paraId="6D63CB8F" w14:textId="622AEEA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  <w:tc>
          <w:tcPr>
            <w:tcW w:w="1347" w:type="dxa"/>
            <w:vAlign w:val="center"/>
          </w:tcPr>
          <w:p w14:paraId="288522F7" w14:textId="2411902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  <w:tc>
          <w:tcPr>
            <w:tcW w:w="1347" w:type="dxa"/>
            <w:vAlign w:val="center"/>
          </w:tcPr>
          <w:p w14:paraId="169B1482" w14:textId="50D4C13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  <w:tc>
          <w:tcPr>
            <w:tcW w:w="1313" w:type="dxa"/>
            <w:vAlign w:val="center"/>
          </w:tcPr>
          <w:p w14:paraId="566E6A3C" w14:textId="0D058E5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1313" w:type="dxa"/>
            <w:vAlign w:val="center"/>
          </w:tcPr>
          <w:p w14:paraId="64EE63AD" w14:textId="2933336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</w:t>
            </w:r>
          </w:p>
        </w:tc>
      </w:tr>
      <w:tr w:rsidR="00A66B5B" w:rsidRPr="00A66B5B" w14:paraId="44245E84" w14:textId="77777777" w:rsidTr="00A66B5B">
        <w:trPr>
          <w:jc w:val="center"/>
        </w:trPr>
        <w:tc>
          <w:tcPr>
            <w:tcW w:w="1239" w:type="dxa"/>
            <w:vAlign w:val="center"/>
          </w:tcPr>
          <w:p w14:paraId="559EB234" w14:textId="621542D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FN-γ</w:t>
            </w:r>
          </w:p>
        </w:tc>
        <w:tc>
          <w:tcPr>
            <w:tcW w:w="1276" w:type="dxa"/>
            <w:vAlign w:val="center"/>
          </w:tcPr>
          <w:p w14:paraId="44274EF4" w14:textId="2C485B1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861" w:type="dxa"/>
            <w:vAlign w:val="center"/>
          </w:tcPr>
          <w:p w14:paraId="330CCD38" w14:textId="6EDBB60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1100" w:type="dxa"/>
            <w:vAlign w:val="center"/>
          </w:tcPr>
          <w:p w14:paraId="0D29AA60" w14:textId="7DE24217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  <w:tc>
          <w:tcPr>
            <w:tcW w:w="1347" w:type="dxa"/>
            <w:vAlign w:val="center"/>
          </w:tcPr>
          <w:p w14:paraId="1279CDDD" w14:textId="6C0E64C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1347" w:type="dxa"/>
            <w:vAlign w:val="center"/>
          </w:tcPr>
          <w:p w14:paraId="65DB5879" w14:textId="7F3C8924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  <w:tc>
          <w:tcPr>
            <w:tcW w:w="1313" w:type="dxa"/>
            <w:vAlign w:val="center"/>
          </w:tcPr>
          <w:p w14:paraId="2ADDF4D9" w14:textId="5066377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1313" w:type="dxa"/>
            <w:vAlign w:val="center"/>
          </w:tcPr>
          <w:p w14:paraId="2006E8F9" w14:textId="7C6AC72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A66B5B" w:rsidRPr="00A66B5B" w14:paraId="1FE77466" w14:textId="77777777" w:rsidTr="00A66B5B">
        <w:trPr>
          <w:jc w:val="center"/>
        </w:trPr>
        <w:tc>
          <w:tcPr>
            <w:tcW w:w="1239" w:type="dxa"/>
            <w:vAlign w:val="center"/>
          </w:tcPr>
          <w:p w14:paraId="424AC16C" w14:textId="147AC9E7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L-17A</w:t>
            </w:r>
          </w:p>
        </w:tc>
        <w:tc>
          <w:tcPr>
            <w:tcW w:w="1276" w:type="dxa"/>
            <w:vAlign w:val="center"/>
          </w:tcPr>
          <w:p w14:paraId="48EB3369" w14:textId="2766940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861" w:type="dxa"/>
            <w:vAlign w:val="center"/>
          </w:tcPr>
          <w:p w14:paraId="0220218F" w14:textId="2549DCB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1</w:t>
            </w:r>
          </w:p>
        </w:tc>
        <w:tc>
          <w:tcPr>
            <w:tcW w:w="1100" w:type="dxa"/>
            <w:vAlign w:val="center"/>
          </w:tcPr>
          <w:p w14:paraId="25B41955" w14:textId="1DA5EC5E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3</w:t>
            </w:r>
          </w:p>
        </w:tc>
        <w:tc>
          <w:tcPr>
            <w:tcW w:w="1347" w:type="dxa"/>
            <w:vAlign w:val="center"/>
          </w:tcPr>
          <w:p w14:paraId="093C9612" w14:textId="0169A45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3</w:t>
            </w:r>
          </w:p>
        </w:tc>
        <w:tc>
          <w:tcPr>
            <w:tcW w:w="1347" w:type="dxa"/>
            <w:vAlign w:val="center"/>
          </w:tcPr>
          <w:p w14:paraId="7455DFE4" w14:textId="4CD2A7C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53</w:t>
            </w:r>
          </w:p>
        </w:tc>
        <w:tc>
          <w:tcPr>
            <w:tcW w:w="1313" w:type="dxa"/>
            <w:vAlign w:val="center"/>
          </w:tcPr>
          <w:p w14:paraId="1D7B263E" w14:textId="487B2EA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1313" w:type="dxa"/>
            <w:vAlign w:val="center"/>
          </w:tcPr>
          <w:p w14:paraId="1876C81B" w14:textId="38BA565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6</w:t>
            </w:r>
          </w:p>
        </w:tc>
      </w:tr>
      <w:tr w:rsidR="00A66B5B" w:rsidRPr="00A66B5B" w14:paraId="5292E284" w14:textId="77777777" w:rsidTr="00A66B5B">
        <w:trPr>
          <w:jc w:val="center"/>
        </w:trPr>
        <w:tc>
          <w:tcPr>
            <w:tcW w:w="1239" w:type="dxa"/>
            <w:vAlign w:val="center"/>
          </w:tcPr>
          <w:p w14:paraId="0D693690" w14:textId="4315F34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B</w:t>
            </w:r>
          </w:p>
        </w:tc>
        <w:tc>
          <w:tcPr>
            <w:tcW w:w="1276" w:type="dxa"/>
            <w:vAlign w:val="center"/>
          </w:tcPr>
          <w:p w14:paraId="185EED0F" w14:textId="5F8E7FD3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</w:t>
            </w:r>
          </w:p>
        </w:tc>
        <w:tc>
          <w:tcPr>
            <w:tcW w:w="861" w:type="dxa"/>
            <w:vAlign w:val="center"/>
          </w:tcPr>
          <w:p w14:paraId="0CB91B83" w14:textId="78CA9B0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1100" w:type="dxa"/>
            <w:vAlign w:val="center"/>
          </w:tcPr>
          <w:p w14:paraId="346139DF" w14:textId="0FAAC33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</w:t>
            </w:r>
          </w:p>
        </w:tc>
        <w:tc>
          <w:tcPr>
            <w:tcW w:w="1347" w:type="dxa"/>
            <w:vAlign w:val="center"/>
          </w:tcPr>
          <w:p w14:paraId="10F5EC38" w14:textId="25102D7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</w:t>
            </w:r>
          </w:p>
        </w:tc>
        <w:tc>
          <w:tcPr>
            <w:tcW w:w="1347" w:type="dxa"/>
            <w:vAlign w:val="center"/>
          </w:tcPr>
          <w:p w14:paraId="4573C968" w14:textId="78ACD3D7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313" w:type="dxa"/>
            <w:vAlign w:val="center"/>
          </w:tcPr>
          <w:p w14:paraId="060262F1" w14:textId="1947E65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1313" w:type="dxa"/>
            <w:vAlign w:val="center"/>
          </w:tcPr>
          <w:p w14:paraId="249A67F5" w14:textId="765CDF4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A66B5B" w:rsidRPr="00A66B5B" w14:paraId="397F9475" w14:textId="77777777" w:rsidTr="00A66B5B">
        <w:trPr>
          <w:jc w:val="center"/>
        </w:trPr>
        <w:tc>
          <w:tcPr>
            <w:tcW w:w="1239" w:type="dxa"/>
            <w:vAlign w:val="center"/>
          </w:tcPr>
          <w:p w14:paraId="6808CADA" w14:textId="6F57CC2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5</w:t>
            </w:r>
          </w:p>
        </w:tc>
        <w:tc>
          <w:tcPr>
            <w:tcW w:w="1276" w:type="dxa"/>
            <w:vAlign w:val="center"/>
          </w:tcPr>
          <w:p w14:paraId="345AF26D" w14:textId="63EEF67E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861" w:type="dxa"/>
            <w:vAlign w:val="center"/>
          </w:tcPr>
          <w:p w14:paraId="20130249" w14:textId="61732D1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1100" w:type="dxa"/>
            <w:vAlign w:val="center"/>
          </w:tcPr>
          <w:p w14:paraId="144B7753" w14:textId="1A95CC1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</w:t>
            </w:r>
          </w:p>
        </w:tc>
        <w:tc>
          <w:tcPr>
            <w:tcW w:w="1347" w:type="dxa"/>
            <w:vAlign w:val="center"/>
          </w:tcPr>
          <w:p w14:paraId="2E2D6599" w14:textId="7FC31DB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  <w:tc>
          <w:tcPr>
            <w:tcW w:w="1347" w:type="dxa"/>
            <w:vAlign w:val="center"/>
          </w:tcPr>
          <w:p w14:paraId="1E9F6C23" w14:textId="7B57D862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  <w:tc>
          <w:tcPr>
            <w:tcW w:w="1313" w:type="dxa"/>
            <w:vAlign w:val="center"/>
          </w:tcPr>
          <w:p w14:paraId="65042E1D" w14:textId="74151EC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</w:t>
            </w:r>
          </w:p>
        </w:tc>
        <w:tc>
          <w:tcPr>
            <w:tcW w:w="1313" w:type="dxa"/>
            <w:vAlign w:val="center"/>
          </w:tcPr>
          <w:p w14:paraId="6C69FF99" w14:textId="694BEB1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</w:t>
            </w:r>
          </w:p>
        </w:tc>
      </w:tr>
      <w:tr w:rsidR="00A66B5B" w:rsidRPr="00A66B5B" w14:paraId="45C89AB7" w14:textId="77777777" w:rsidTr="00A66B5B">
        <w:trPr>
          <w:jc w:val="center"/>
        </w:trPr>
        <w:tc>
          <w:tcPr>
            <w:tcW w:w="1239" w:type="dxa"/>
            <w:vAlign w:val="center"/>
          </w:tcPr>
          <w:p w14:paraId="6E6F1A5A" w14:textId="70121894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2P70</w:t>
            </w:r>
          </w:p>
        </w:tc>
        <w:tc>
          <w:tcPr>
            <w:tcW w:w="1276" w:type="dxa"/>
            <w:vAlign w:val="center"/>
          </w:tcPr>
          <w:p w14:paraId="3752E455" w14:textId="208720A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861" w:type="dxa"/>
            <w:vAlign w:val="center"/>
          </w:tcPr>
          <w:p w14:paraId="020E719E" w14:textId="7AFDA40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  <w:tc>
          <w:tcPr>
            <w:tcW w:w="1100" w:type="dxa"/>
            <w:vAlign w:val="center"/>
          </w:tcPr>
          <w:p w14:paraId="7F295A9D" w14:textId="6F8B75B0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6</w:t>
            </w:r>
          </w:p>
        </w:tc>
        <w:tc>
          <w:tcPr>
            <w:tcW w:w="1347" w:type="dxa"/>
            <w:vAlign w:val="center"/>
          </w:tcPr>
          <w:p w14:paraId="70863D49" w14:textId="542EE197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9</w:t>
            </w:r>
          </w:p>
        </w:tc>
        <w:tc>
          <w:tcPr>
            <w:tcW w:w="1347" w:type="dxa"/>
            <w:vAlign w:val="center"/>
          </w:tcPr>
          <w:p w14:paraId="68E9FAD9" w14:textId="2591330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  <w:tc>
          <w:tcPr>
            <w:tcW w:w="1313" w:type="dxa"/>
            <w:vAlign w:val="center"/>
          </w:tcPr>
          <w:p w14:paraId="7349553C" w14:textId="4E60415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1313" w:type="dxa"/>
            <w:vAlign w:val="center"/>
          </w:tcPr>
          <w:p w14:paraId="5F57C90B" w14:textId="5DB80C6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A66B5B" w:rsidRPr="00A66B5B" w14:paraId="272C8649" w14:textId="77777777" w:rsidTr="00A66B5B">
        <w:trPr>
          <w:jc w:val="center"/>
        </w:trPr>
        <w:tc>
          <w:tcPr>
            <w:tcW w:w="1239" w:type="dxa"/>
            <w:vAlign w:val="center"/>
          </w:tcPr>
          <w:p w14:paraId="3BE431A7" w14:textId="18A8BACE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FN-a</w:t>
            </w:r>
          </w:p>
        </w:tc>
        <w:tc>
          <w:tcPr>
            <w:tcW w:w="1276" w:type="dxa"/>
            <w:vAlign w:val="center"/>
          </w:tcPr>
          <w:p w14:paraId="3C519EF9" w14:textId="78C0F581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  <w:tc>
          <w:tcPr>
            <w:tcW w:w="861" w:type="dxa"/>
            <w:vAlign w:val="center"/>
          </w:tcPr>
          <w:p w14:paraId="224C7EFD" w14:textId="1D973C25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  <w:tc>
          <w:tcPr>
            <w:tcW w:w="1100" w:type="dxa"/>
            <w:vAlign w:val="center"/>
          </w:tcPr>
          <w:p w14:paraId="6BB08327" w14:textId="4DEB08A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347" w:type="dxa"/>
            <w:vAlign w:val="center"/>
          </w:tcPr>
          <w:p w14:paraId="6DA467CD" w14:textId="4CB86EE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1347" w:type="dxa"/>
            <w:vAlign w:val="center"/>
          </w:tcPr>
          <w:p w14:paraId="572F0E65" w14:textId="5A8435A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1313" w:type="dxa"/>
            <w:vAlign w:val="center"/>
          </w:tcPr>
          <w:p w14:paraId="43481A53" w14:textId="1D0BA41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1313" w:type="dxa"/>
            <w:vAlign w:val="center"/>
          </w:tcPr>
          <w:p w14:paraId="4026AFA1" w14:textId="62A3887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</w:tr>
      <w:tr w:rsidR="00A66B5B" w:rsidRPr="00A66B5B" w14:paraId="58C4E228" w14:textId="77777777" w:rsidTr="00A66B5B">
        <w:trPr>
          <w:jc w:val="center"/>
        </w:trPr>
        <w:tc>
          <w:tcPr>
            <w:tcW w:w="1239" w:type="dxa"/>
            <w:vAlign w:val="center"/>
          </w:tcPr>
          <w:p w14:paraId="72286D57" w14:textId="36494FF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8</w:t>
            </w:r>
          </w:p>
        </w:tc>
        <w:tc>
          <w:tcPr>
            <w:tcW w:w="1276" w:type="dxa"/>
            <w:vAlign w:val="center"/>
          </w:tcPr>
          <w:p w14:paraId="13F7A61C" w14:textId="36B7CD5F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861" w:type="dxa"/>
            <w:vAlign w:val="center"/>
          </w:tcPr>
          <w:p w14:paraId="1EAC2B42" w14:textId="444E8490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1100" w:type="dxa"/>
            <w:vAlign w:val="center"/>
          </w:tcPr>
          <w:p w14:paraId="4E044776" w14:textId="134053FE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.93</w:t>
            </w:r>
          </w:p>
        </w:tc>
        <w:tc>
          <w:tcPr>
            <w:tcW w:w="1347" w:type="dxa"/>
            <w:vAlign w:val="center"/>
          </w:tcPr>
          <w:p w14:paraId="15365475" w14:textId="25E2FC4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</w:t>
            </w:r>
          </w:p>
        </w:tc>
        <w:tc>
          <w:tcPr>
            <w:tcW w:w="1347" w:type="dxa"/>
            <w:vAlign w:val="center"/>
          </w:tcPr>
          <w:p w14:paraId="6052D721" w14:textId="0FF53B2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1313" w:type="dxa"/>
            <w:vAlign w:val="center"/>
          </w:tcPr>
          <w:p w14:paraId="651409E4" w14:textId="4DEB680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  <w:tc>
          <w:tcPr>
            <w:tcW w:w="1313" w:type="dxa"/>
            <w:vAlign w:val="center"/>
          </w:tcPr>
          <w:p w14:paraId="4CCC682A" w14:textId="5B0320C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</w:t>
            </w:r>
          </w:p>
        </w:tc>
      </w:tr>
      <w:tr w:rsidR="00A66B5B" w:rsidRPr="00A66B5B" w14:paraId="1385547A" w14:textId="77777777" w:rsidTr="00A66B5B">
        <w:trPr>
          <w:jc w:val="center"/>
        </w:trPr>
        <w:tc>
          <w:tcPr>
            <w:tcW w:w="1239" w:type="dxa"/>
            <w:vAlign w:val="center"/>
          </w:tcPr>
          <w:p w14:paraId="1424FCA3" w14:textId="295FE31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PSA</w:t>
            </w:r>
          </w:p>
        </w:tc>
        <w:tc>
          <w:tcPr>
            <w:tcW w:w="1276" w:type="dxa"/>
            <w:vAlign w:val="center"/>
          </w:tcPr>
          <w:p w14:paraId="69FCC677" w14:textId="220E11CC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4</w:t>
            </w:r>
          </w:p>
        </w:tc>
        <w:tc>
          <w:tcPr>
            <w:tcW w:w="861" w:type="dxa"/>
            <w:vAlign w:val="center"/>
          </w:tcPr>
          <w:p w14:paraId="2156A77D" w14:textId="10CD70D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100" w:type="dxa"/>
            <w:vAlign w:val="center"/>
          </w:tcPr>
          <w:p w14:paraId="14641B3D" w14:textId="346F9924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.26</w:t>
            </w:r>
          </w:p>
        </w:tc>
        <w:tc>
          <w:tcPr>
            <w:tcW w:w="1347" w:type="dxa"/>
            <w:vAlign w:val="center"/>
          </w:tcPr>
          <w:p w14:paraId="5F75A8CF" w14:textId="3852BF2A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9</w:t>
            </w:r>
          </w:p>
        </w:tc>
        <w:tc>
          <w:tcPr>
            <w:tcW w:w="1347" w:type="dxa"/>
            <w:vAlign w:val="center"/>
          </w:tcPr>
          <w:p w14:paraId="3FD9E923" w14:textId="597C73D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5</w:t>
            </w:r>
          </w:p>
        </w:tc>
        <w:tc>
          <w:tcPr>
            <w:tcW w:w="1313" w:type="dxa"/>
            <w:vAlign w:val="center"/>
          </w:tcPr>
          <w:p w14:paraId="25D1B8AF" w14:textId="1675DBAD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13" w:type="dxa"/>
            <w:vAlign w:val="center"/>
          </w:tcPr>
          <w:p w14:paraId="79A6EAA9" w14:textId="42792F06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4</w:t>
            </w:r>
          </w:p>
        </w:tc>
      </w:tr>
      <w:tr w:rsidR="00A66B5B" w:rsidRPr="00A66B5B" w14:paraId="79354BA9" w14:textId="77777777" w:rsidTr="00A66B5B">
        <w:trPr>
          <w:jc w:val="center"/>
        </w:trPr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7D068231" w14:textId="52BE4930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PS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BD82A4" w14:textId="3E0DD558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A49BCB2" w14:textId="33BE547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9D8E0E4" w14:textId="27BBBF6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03857B5" w14:textId="68AAF8F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C897C2B" w14:textId="021EAD39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3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16D470E" w14:textId="6DE816BB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284BA63D" w14:textId="7BBCF885" w:rsidR="00A66B5B" w:rsidRPr="00A66B5B" w:rsidRDefault="00A66B5B" w:rsidP="00A66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7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2</w:t>
            </w:r>
          </w:p>
        </w:tc>
      </w:tr>
    </w:tbl>
    <w:p w14:paraId="77CB2852" w14:textId="0F08FE60" w:rsidR="00D94A22" w:rsidRPr="00D94A22" w:rsidRDefault="00D94A22" w:rsidP="00D94A2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D5410">
        <w:rPr>
          <w:rFonts w:ascii="Times New Roman" w:hAnsi="Times New Roman" w:cs="Times New Roman"/>
          <w:sz w:val="24"/>
          <w:szCs w:val="24"/>
        </w:rPr>
        <w:t xml:space="preserve">Note: </w:t>
      </w:r>
      <w:r w:rsidRPr="00D94A22">
        <w:rPr>
          <w:rFonts w:ascii="Times New Roman" w:hAnsi="Times New Roman" w:cs="Times New Roman"/>
          <w:sz w:val="24"/>
          <w:szCs w:val="24"/>
        </w:rPr>
        <w:t>Bold indicates better diagnostic performances</w:t>
      </w:r>
    </w:p>
    <w:p w14:paraId="3CD6EE8A" w14:textId="2703C73A" w:rsidR="00765102" w:rsidRPr="00D94A22" w:rsidRDefault="00765102" w:rsidP="00E07E3C"/>
    <w:p w14:paraId="56FEB1CB" w14:textId="77777777" w:rsidR="00765102" w:rsidRDefault="00765102">
      <w:pPr>
        <w:widowControl/>
        <w:jc w:val="left"/>
      </w:pPr>
      <w:r>
        <w:br w:type="page"/>
      </w:r>
    </w:p>
    <w:p w14:paraId="28C9FF13" w14:textId="3168FD35" w:rsidR="006F3777" w:rsidRPr="006F3777" w:rsidRDefault="006F3777" w:rsidP="006F3777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37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6F3777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6F3777">
        <w:rPr>
          <w:rFonts w:ascii="Times New Roman" w:hAnsi="Times New Roman" w:cs="Times New Roman"/>
          <w:b/>
          <w:bCs/>
          <w:sz w:val="24"/>
          <w:szCs w:val="24"/>
        </w:rPr>
        <w:t xml:space="preserve">S The relationship between cytokine levels and Gleason score of </w:t>
      </w:r>
      <w:proofErr w:type="spellStart"/>
      <w:r w:rsidRPr="006F3777">
        <w:rPr>
          <w:rFonts w:ascii="Times New Roman" w:hAnsi="Times New Roman" w:cs="Times New Roman" w:hint="eastAsia"/>
          <w:b/>
          <w:bCs/>
          <w:sz w:val="24"/>
          <w:szCs w:val="24"/>
        </w:rPr>
        <w:t>PCa</w:t>
      </w:r>
      <w:proofErr w:type="spellEnd"/>
    </w:p>
    <w:tbl>
      <w:tblPr>
        <w:tblStyle w:val="a3"/>
        <w:tblW w:w="8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2248"/>
        <w:gridCol w:w="2240"/>
        <w:gridCol w:w="2013"/>
        <w:gridCol w:w="1032"/>
      </w:tblGrid>
      <w:tr w:rsidR="008B6DFF" w:rsidRPr="008B6DFF" w14:paraId="21C3DD7E" w14:textId="3CE9F874" w:rsidTr="004F1A2C"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90825" w14:textId="6A4CD2F9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b/>
                <w:bCs/>
                <w:szCs w:val="21"/>
              </w:rPr>
              <w:t>Cytokines</w:t>
            </w:r>
          </w:p>
        </w:tc>
        <w:tc>
          <w:tcPr>
            <w:tcW w:w="65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47E72" w14:textId="7C3E1D9A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leason Score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45D1" w14:textId="723594BA" w:rsidR="008B6DFF" w:rsidRPr="008B6DFF" w:rsidRDefault="008B6DFF" w:rsidP="004F1A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B6DF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8B6DF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B6DFF" w:rsidRPr="008B6DFF" w14:paraId="46B2E5BA" w14:textId="079C4E4D" w:rsidTr="004F1A2C">
        <w:tc>
          <w:tcPr>
            <w:tcW w:w="12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4808" w14:textId="77777777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32B8" w14:textId="50E6251A" w:rsidR="008B6DFF" w:rsidRPr="00B824B9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4B9">
              <w:rPr>
                <w:rFonts w:ascii="宋体" w:eastAsia="宋体" w:hAnsi="宋体" w:cs="宋体" w:hint="eastAsia"/>
                <w:b/>
                <w:bCs/>
              </w:rPr>
              <w:t>≦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6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（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n=18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B88D" w14:textId="7EE3F585" w:rsidR="008B6DFF" w:rsidRPr="00B824B9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4B9">
              <w:rPr>
                <w:rFonts w:ascii="Times New Roman" w:hAnsi="Times New Roman" w:cs="Times New Roman"/>
                <w:b/>
                <w:bCs/>
              </w:rPr>
              <w:t>7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（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n=18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CEDD" w14:textId="522CF32E" w:rsidR="008B6DFF" w:rsidRPr="00B824B9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4B9">
              <w:rPr>
                <w:rFonts w:ascii="Times New Roman" w:hAnsi="Times New Roman" w:cs="Times New Roman"/>
                <w:b/>
                <w:bCs/>
              </w:rPr>
              <w:t>≥8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（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n=41</w:t>
            </w:r>
            <w:r w:rsidRPr="00B824B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9EB1" w14:textId="77777777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DFF" w:rsidRPr="008B6DFF" w14:paraId="4066C885" w14:textId="1EF8A10D" w:rsidTr="008B6DFF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21501EA" w14:textId="56132AD6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2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2AF7515D" w14:textId="5446B33E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53(0.36-1.04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6CF9313A" w14:textId="269A849E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55(0.32-0.96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2EE2731C" w14:textId="61132EB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55(0.35-0.89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34744C4" w14:textId="03B1A0F2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578</w:t>
            </w:r>
          </w:p>
        </w:tc>
      </w:tr>
      <w:tr w:rsidR="008B6DFF" w:rsidRPr="008B6DFF" w14:paraId="16A0F985" w14:textId="2025F343" w:rsidTr="008B6DFF">
        <w:tc>
          <w:tcPr>
            <w:tcW w:w="1295" w:type="dxa"/>
            <w:vAlign w:val="center"/>
          </w:tcPr>
          <w:p w14:paraId="42277DDE" w14:textId="385F30BB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4</w:t>
            </w:r>
          </w:p>
        </w:tc>
        <w:tc>
          <w:tcPr>
            <w:tcW w:w="2248" w:type="dxa"/>
            <w:vAlign w:val="center"/>
          </w:tcPr>
          <w:p w14:paraId="0014888A" w14:textId="25CA56A0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89(0.66-1.15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2EC6D646" w14:textId="10DE7133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62(0.43-0.82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1D17017E" w14:textId="37F3C9E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69(0.49-1.14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6AF225EE" w14:textId="50780A0D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213</w:t>
            </w:r>
          </w:p>
        </w:tc>
      </w:tr>
      <w:tr w:rsidR="008B6DFF" w:rsidRPr="008B6DFF" w14:paraId="5882942E" w14:textId="66A61E6F" w:rsidTr="008B6DFF">
        <w:tc>
          <w:tcPr>
            <w:tcW w:w="1295" w:type="dxa"/>
            <w:vAlign w:val="center"/>
          </w:tcPr>
          <w:p w14:paraId="38912661" w14:textId="36DD395F" w:rsidR="008B6DFF" w:rsidRPr="004F1A2C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6</w:t>
            </w:r>
          </w:p>
        </w:tc>
        <w:tc>
          <w:tcPr>
            <w:tcW w:w="2248" w:type="dxa"/>
            <w:vAlign w:val="center"/>
          </w:tcPr>
          <w:p w14:paraId="337A2085" w14:textId="4D66DD3E" w:rsidR="008B6DFF" w:rsidRPr="004F1A2C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4.6(3.11-5.93</w:t>
            </w: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6F3E5A84" w14:textId="40A97629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6.22(3.66-11.9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46236FBE" w14:textId="1E951E80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7.11(3.48-14.48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0DEA75A6" w14:textId="28268006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112</w:t>
            </w:r>
          </w:p>
        </w:tc>
      </w:tr>
      <w:tr w:rsidR="008B6DFF" w:rsidRPr="008B6DFF" w14:paraId="5B0E20AE" w14:textId="76B0154D" w:rsidTr="008B6DFF">
        <w:tc>
          <w:tcPr>
            <w:tcW w:w="1295" w:type="dxa"/>
            <w:vAlign w:val="center"/>
          </w:tcPr>
          <w:p w14:paraId="247B7F7B" w14:textId="5FEEB745" w:rsidR="008B6DFF" w:rsidRPr="004F1A2C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0</w:t>
            </w:r>
          </w:p>
        </w:tc>
        <w:tc>
          <w:tcPr>
            <w:tcW w:w="2248" w:type="dxa"/>
            <w:vAlign w:val="center"/>
          </w:tcPr>
          <w:p w14:paraId="30D65233" w14:textId="2D914B4B" w:rsidR="008B6DFF" w:rsidRPr="004F1A2C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2.62(1.69-5.58</w:t>
            </w: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291C3111" w14:textId="4026EB6B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4.29(2.36-6.05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3993180B" w14:textId="59BFD2D7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2.42(1.54-5.93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5C2E2D6C" w14:textId="680A1DD9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244</w:t>
            </w:r>
          </w:p>
        </w:tc>
      </w:tr>
      <w:tr w:rsidR="008B6DFF" w:rsidRPr="008B6DFF" w14:paraId="008C0C09" w14:textId="72916B36" w:rsidTr="008B6DFF">
        <w:tc>
          <w:tcPr>
            <w:tcW w:w="1295" w:type="dxa"/>
            <w:vAlign w:val="center"/>
          </w:tcPr>
          <w:p w14:paraId="4808A660" w14:textId="63F9B006" w:rsidR="008B6DFF" w:rsidRPr="004F1A2C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F-a</w:t>
            </w:r>
          </w:p>
        </w:tc>
        <w:tc>
          <w:tcPr>
            <w:tcW w:w="2248" w:type="dxa"/>
            <w:vAlign w:val="center"/>
          </w:tcPr>
          <w:p w14:paraId="0EE391B0" w14:textId="2B77B954" w:rsidR="008B6DFF" w:rsidRPr="004F1A2C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1.22(0.79-2.26</w:t>
            </w: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4B58B420" w14:textId="3022509F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18(0.64-2.49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25030964" w14:textId="2F0860BE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07(0.7-1.8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4FCAF4CC" w14:textId="67280C7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594</w:t>
            </w:r>
          </w:p>
        </w:tc>
      </w:tr>
      <w:tr w:rsidR="008B6DFF" w:rsidRPr="008B6DFF" w14:paraId="23C4F2FF" w14:textId="381E0B74" w:rsidTr="008B6DFF">
        <w:tc>
          <w:tcPr>
            <w:tcW w:w="1295" w:type="dxa"/>
            <w:vAlign w:val="center"/>
          </w:tcPr>
          <w:p w14:paraId="17B66C6B" w14:textId="7CE2CDD6" w:rsidR="008B6DFF" w:rsidRPr="004F1A2C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FN-γ</w:t>
            </w:r>
          </w:p>
        </w:tc>
        <w:tc>
          <w:tcPr>
            <w:tcW w:w="2248" w:type="dxa"/>
            <w:vAlign w:val="center"/>
          </w:tcPr>
          <w:p w14:paraId="4C6A12B9" w14:textId="35B6C205" w:rsidR="008B6DFF" w:rsidRPr="004F1A2C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1.53(0.8-4.23</w:t>
            </w: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1C5D1DFC" w14:textId="2F7BBB0E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01(0.75-2.16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3B541561" w14:textId="6F741C4E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91(0.46-2.03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73AA36B5" w14:textId="0672E3A9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476</w:t>
            </w:r>
          </w:p>
        </w:tc>
      </w:tr>
      <w:tr w:rsidR="008B6DFF" w:rsidRPr="008B6DFF" w14:paraId="0843D4DB" w14:textId="6401A83A" w:rsidTr="008B6DFF">
        <w:tc>
          <w:tcPr>
            <w:tcW w:w="1295" w:type="dxa"/>
            <w:vAlign w:val="center"/>
          </w:tcPr>
          <w:p w14:paraId="55AAE26C" w14:textId="23FF8E05" w:rsidR="008B6DFF" w:rsidRPr="004F1A2C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7A</w:t>
            </w:r>
          </w:p>
        </w:tc>
        <w:tc>
          <w:tcPr>
            <w:tcW w:w="2248" w:type="dxa"/>
            <w:vAlign w:val="center"/>
          </w:tcPr>
          <w:p w14:paraId="17BD3582" w14:textId="1900BB55" w:rsidR="008B6DFF" w:rsidRPr="004F1A2C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3.61(0.75-7.87</w:t>
            </w:r>
            <w:r w:rsidRPr="004F1A2C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50BA81C2" w14:textId="38C3D304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2.16(0.66-7.07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1E10DEE6" w14:textId="546EE0E2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2.8(0.94-5.38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2E9F9742" w14:textId="0094873E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760</w:t>
            </w:r>
          </w:p>
        </w:tc>
      </w:tr>
      <w:tr w:rsidR="008B6DFF" w:rsidRPr="008B6DFF" w14:paraId="59788D82" w14:textId="3B7A7ED1" w:rsidTr="008B6DFF">
        <w:tc>
          <w:tcPr>
            <w:tcW w:w="1295" w:type="dxa"/>
            <w:vAlign w:val="center"/>
          </w:tcPr>
          <w:p w14:paraId="2D498AFC" w14:textId="2D4EE311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</w:t>
            </w:r>
            <w:r w:rsidR="00B824B9" w:rsidRPr="00B824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2248" w:type="dxa"/>
            <w:vAlign w:val="center"/>
          </w:tcPr>
          <w:p w14:paraId="7965AC93" w14:textId="5AA8EB21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1.16(0.71-1.61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4C9A8B19" w14:textId="4B830C81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91(0.68-2.02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5FD7161F" w14:textId="3CB62461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19(0.8-1.42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655FE879" w14:textId="5D14F584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890</w:t>
            </w:r>
          </w:p>
        </w:tc>
      </w:tr>
      <w:tr w:rsidR="008B6DFF" w:rsidRPr="008B6DFF" w14:paraId="40A5E6CD" w14:textId="2B664DEA" w:rsidTr="008B6DFF">
        <w:tc>
          <w:tcPr>
            <w:tcW w:w="1295" w:type="dxa"/>
            <w:vAlign w:val="center"/>
          </w:tcPr>
          <w:p w14:paraId="00D9A3CD" w14:textId="50E24466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5</w:t>
            </w:r>
          </w:p>
        </w:tc>
        <w:tc>
          <w:tcPr>
            <w:tcW w:w="2248" w:type="dxa"/>
            <w:vAlign w:val="center"/>
          </w:tcPr>
          <w:p w14:paraId="386D8E58" w14:textId="19D25223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78(0.72-0.95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5DFA9983" w14:textId="7D8398B6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68(0.5-0.8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71E03032" w14:textId="329E74C1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73(0.62-0.98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0EC7C953" w14:textId="081BB84D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796</w:t>
            </w:r>
          </w:p>
        </w:tc>
      </w:tr>
      <w:tr w:rsidR="008B6DFF" w:rsidRPr="008B6DFF" w14:paraId="70D3F337" w14:textId="21833B4A" w:rsidTr="008B6DFF">
        <w:tc>
          <w:tcPr>
            <w:tcW w:w="1295" w:type="dxa"/>
            <w:vAlign w:val="center"/>
          </w:tcPr>
          <w:p w14:paraId="37940B08" w14:textId="1366DAA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12P70</w:t>
            </w:r>
          </w:p>
        </w:tc>
        <w:tc>
          <w:tcPr>
            <w:tcW w:w="2248" w:type="dxa"/>
            <w:vAlign w:val="center"/>
          </w:tcPr>
          <w:p w14:paraId="45781376" w14:textId="0B2A5938" w:rsidR="008B6DFF" w:rsidRPr="008B6DFF" w:rsidRDefault="008B6DFF" w:rsidP="004F1A2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1.49(0.98-1.98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2A8F82BD" w14:textId="3C8674E1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16(0.9-1.86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5E976393" w14:textId="03F1EFF3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.13(0.75-2.03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428639F5" w14:textId="2A7A1DC4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244</w:t>
            </w:r>
          </w:p>
        </w:tc>
      </w:tr>
      <w:tr w:rsidR="008B6DFF" w:rsidRPr="008B6DFF" w14:paraId="72D924DE" w14:textId="326A4F0F" w:rsidTr="004F1A2C">
        <w:tc>
          <w:tcPr>
            <w:tcW w:w="1295" w:type="dxa"/>
            <w:vAlign w:val="center"/>
          </w:tcPr>
          <w:p w14:paraId="0E2665A4" w14:textId="6BDE9A6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FN-a</w:t>
            </w:r>
          </w:p>
        </w:tc>
        <w:tc>
          <w:tcPr>
            <w:tcW w:w="2248" w:type="dxa"/>
            <w:vAlign w:val="center"/>
          </w:tcPr>
          <w:p w14:paraId="72160457" w14:textId="22D17D74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0.84(0.65-1.04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vAlign w:val="center"/>
          </w:tcPr>
          <w:p w14:paraId="51B16D8C" w14:textId="0D3EB1D6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84(0.45-1.23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vAlign w:val="center"/>
          </w:tcPr>
          <w:p w14:paraId="1EC47C16" w14:textId="738EFCF7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0.87(0.68-1.14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</w:tcPr>
          <w:p w14:paraId="3367D13C" w14:textId="29D4C018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890</w:t>
            </w:r>
          </w:p>
        </w:tc>
      </w:tr>
      <w:tr w:rsidR="008B6DFF" w:rsidRPr="008B6DFF" w14:paraId="3AFE9C96" w14:textId="30D2BC05" w:rsidTr="004F1A2C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F68406D" w14:textId="55D60635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-8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2D7C5F1B" w14:textId="78E0C9F9" w:rsidR="008B6DFF" w:rsidRPr="008B6DFF" w:rsidRDefault="008B6DFF" w:rsidP="004F1A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22.18(15.26-29.91</w:t>
            </w:r>
            <w:r w:rsidRPr="008B6DFF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1759498E" w14:textId="393906E8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19.24(11.99-25.53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57678FA5" w14:textId="4F8B78B4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  <w:sz w:val="22"/>
              </w:rPr>
              <w:t>21.68(15.26-29.7</w:t>
            </w:r>
            <w:r w:rsidRPr="008B6DF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F83E1C3" w14:textId="61DA3507" w:rsidR="008B6DFF" w:rsidRPr="008B6DFF" w:rsidRDefault="008B6DFF" w:rsidP="004F1A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DFF">
              <w:rPr>
                <w:rFonts w:ascii="Times New Roman" w:hAnsi="Times New Roman" w:cs="Times New Roman"/>
              </w:rPr>
              <w:t>0.570</w:t>
            </w:r>
          </w:p>
        </w:tc>
      </w:tr>
    </w:tbl>
    <w:p w14:paraId="7BFCA99C" w14:textId="6C2BFCAE" w:rsidR="004F1A2C" w:rsidRDefault="004F1A2C" w:rsidP="00E07E3C"/>
    <w:p w14:paraId="2E9D860A" w14:textId="042F482D" w:rsidR="00A66B5B" w:rsidRPr="00E07E3C" w:rsidRDefault="00A66B5B" w:rsidP="006F3777">
      <w:pPr>
        <w:widowControl/>
        <w:jc w:val="left"/>
      </w:pPr>
    </w:p>
    <w:sectPr w:rsidR="00A66B5B" w:rsidRPr="00E07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28894" w14:textId="77777777" w:rsidR="00F33A65" w:rsidRDefault="00F33A65" w:rsidP="00103011">
      <w:r>
        <w:separator/>
      </w:r>
    </w:p>
  </w:endnote>
  <w:endnote w:type="continuationSeparator" w:id="0">
    <w:p w14:paraId="4A67AEB4" w14:textId="77777777" w:rsidR="00F33A65" w:rsidRDefault="00F33A65" w:rsidP="00103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EF040" w14:textId="77777777" w:rsidR="00F33A65" w:rsidRDefault="00F33A65" w:rsidP="00103011">
      <w:r>
        <w:separator/>
      </w:r>
    </w:p>
  </w:footnote>
  <w:footnote w:type="continuationSeparator" w:id="0">
    <w:p w14:paraId="7EC1C55E" w14:textId="77777777" w:rsidR="00F33A65" w:rsidRDefault="00F33A65" w:rsidP="00103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B9"/>
    <w:rsid w:val="0005035E"/>
    <w:rsid w:val="00103011"/>
    <w:rsid w:val="001113FD"/>
    <w:rsid w:val="004159D2"/>
    <w:rsid w:val="00457815"/>
    <w:rsid w:val="004F1A2C"/>
    <w:rsid w:val="006F1E22"/>
    <w:rsid w:val="006F3777"/>
    <w:rsid w:val="00765102"/>
    <w:rsid w:val="0077501E"/>
    <w:rsid w:val="007E398B"/>
    <w:rsid w:val="007E60F7"/>
    <w:rsid w:val="008B6DFF"/>
    <w:rsid w:val="00A66B5B"/>
    <w:rsid w:val="00AA084F"/>
    <w:rsid w:val="00AE486C"/>
    <w:rsid w:val="00B2280E"/>
    <w:rsid w:val="00B556EA"/>
    <w:rsid w:val="00B824B9"/>
    <w:rsid w:val="00BF02B9"/>
    <w:rsid w:val="00D94A22"/>
    <w:rsid w:val="00E07E3C"/>
    <w:rsid w:val="00F3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D6EA6"/>
  <w15:chartTrackingRefBased/>
  <w15:docId w15:val="{9A094263-73BE-4768-B772-20FAAD6C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6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3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30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3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3011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10301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3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njun yang</dc:creator>
  <cp:keywords/>
  <dc:description/>
  <cp:lastModifiedBy>xunjun yang</cp:lastModifiedBy>
  <cp:revision>5</cp:revision>
  <dcterms:created xsi:type="dcterms:W3CDTF">2024-04-27T01:19:00Z</dcterms:created>
  <dcterms:modified xsi:type="dcterms:W3CDTF">2024-05-01T01:47:00Z</dcterms:modified>
</cp:coreProperties>
</file>